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7212" w:rsidRPr="00A269FE" w:rsidRDefault="00417212" w:rsidP="00417212">
      <w:p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269F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A761F1A" wp14:editId="3094104D">
            <wp:extent cx="5943600" cy="341376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ice at day 21.w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212" w:rsidRPr="003F49A7" w:rsidRDefault="00417212" w:rsidP="00417212">
      <w:pPr>
        <w:spacing w:after="120" w:line="360" w:lineRule="auto"/>
        <w:ind w:right="72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001B9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3F49A7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Pr="00001B95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3F49A7">
        <w:rPr>
          <w:rFonts w:ascii="Times New Roman" w:eastAsia="Times New Roman" w:hAnsi="Times New Roman" w:cs="Times New Roman"/>
          <w:b/>
          <w:sz w:val="24"/>
          <w:szCs w:val="24"/>
        </w:rPr>
        <w:t>Representative images of treated mice at day 21.</w:t>
      </w:r>
    </w:p>
    <w:p w:rsidR="001E10C8" w:rsidRDefault="001E10C8"/>
    <w:sectPr w:rsidR="001E1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212"/>
    <w:rsid w:val="001E10C8"/>
    <w:rsid w:val="003F49A7"/>
    <w:rsid w:val="0041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78B6E"/>
  <w15:chartTrackingRefBased/>
  <w15:docId w15:val="{649F1CBF-86F8-4660-BF66-390B0915C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72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4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9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u  Kuruvilla</dc:creator>
  <cp:keywords/>
  <dc:description/>
  <cp:lastModifiedBy>Sibu  Kuruvilla</cp:lastModifiedBy>
  <cp:revision>2</cp:revision>
  <dcterms:created xsi:type="dcterms:W3CDTF">2017-07-14T04:55:00Z</dcterms:created>
  <dcterms:modified xsi:type="dcterms:W3CDTF">2017-07-20T04:12:00Z</dcterms:modified>
</cp:coreProperties>
</file>